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D810" w14:textId="206E033C" w:rsidR="001F408B" w:rsidRPr="00C139E2" w:rsidRDefault="00C139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3520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.</w:t>
      </w:r>
      <w:r w:rsidRPr="004335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18B6">
        <w:rPr>
          <w:rFonts w:ascii="Times New Roman" w:hAnsi="Times New Roman" w:cs="Times New Roman"/>
          <w:sz w:val="24"/>
          <w:szCs w:val="24"/>
          <w:lang w:val="en-US"/>
        </w:rPr>
        <w:t>Summary of parameters maximum eigenvalue (</w:t>
      </w:r>
      <w:r w:rsidRPr="002718B6">
        <w:rPr>
          <w:rFonts w:ascii="Symbol" w:eastAsia="Times New Roman" w:hAnsi="Symbol" w:cs="Times New Roman"/>
          <w:sz w:val="24"/>
          <w:szCs w:val="24"/>
          <w:lang w:eastAsia="pl-PL"/>
        </w:rPr>
        <w:t></w:t>
      </w:r>
      <w:r w:rsidRPr="002718B6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l-PL"/>
        </w:rPr>
        <w:t>max</w:t>
      </w:r>
      <w:r w:rsidRPr="002718B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)</w:t>
      </w:r>
      <w:r w:rsidRPr="002718B6">
        <w:rPr>
          <w:rFonts w:ascii="Times New Roman" w:hAnsi="Times New Roman" w:cs="Times New Roman"/>
          <w:sz w:val="24"/>
          <w:szCs w:val="24"/>
          <w:lang w:val="en-US"/>
        </w:rPr>
        <w:t>, Consistency Index (CI) and Consistency Ratio (CR) for Level IV matrix</w:t>
      </w:r>
      <w:r w:rsidR="001B41D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000"/>
        <w:gridCol w:w="1000"/>
        <w:gridCol w:w="1000"/>
      </w:tblGrid>
      <w:tr w:rsidR="00C139E2" w:rsidRPr="00FC6A31" w14:paraId="7F3A6E37" w14:textId="77777777" w:rsidTr="00F551C0">
        <w:trPr>
          <w:trHeight w:val="285"/>
        </w:trPr>
        <w:tc>
          <w:tcPr>
            <w:tcW w:w="3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CC66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42D36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FC6A31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pl-PL"/>
              </w:rPr>
              <w:t></w:t>
            </w:r>
            <w:r w:rsidRPr="00FC6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pl-PL"/>
              </w:rPr>
              <w:t>max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7476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I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A617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R</w:t>
            </w:r>
          </w:p>
        </w:tc>
      </w:tr>
      <w:tr w:rsidR="00C139E2" w:rsidRPr="00FC6A31" w14:paraId="34CAAD2A" w14:textId="77777777" w:rsidTr="00C84C1F">
        <w:trPr>
          <w:trHeight w:val="255"/>
        </w:trPr>
        <w:tc>
          <w:tcPr>
            <w:tcW w:w="670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33F9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Level IV</w:t>
            </w:r>
          </w:p>
        </w:tc>
      </w:tr>
      <w:tr w:rsidR="00C139E2" w:rsidRPr="00FC6A31" w14:paraId="30F06276" w14:textId="77777777" w:rsidTr="00C84C1F">
        <w:trPr>
          <w:trHeight w:val="255"/>
        </w:trPr>
        <w:tc>
          <w:tcPr>
            <w:tcW w:w="37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1F81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iological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rameters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7E11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36C3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CA9F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4810F8F3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0FE0F87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emical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rameter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A66C8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9E89F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201D4E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11A51762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E2B644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hysical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rameter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B319E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F6E8B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4AE7A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695C8945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57EC2C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ority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bstance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03EEC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EC9DB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6A4EC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1ED05665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E0B14A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rganoleptic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rameter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2321EE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D97F34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F1BC44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7077A1DF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98F246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requency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standard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xceedance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754B3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D3E3E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DB347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</w:tr>
      <w:tr w:rsidR="00C139E2" w:rsidRPr="00FC6A31" w14:paraId="36AA590A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889EB8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nnual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low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1CD20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B28E1E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02EF7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50166A3F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026AB2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diment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transpor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81AF5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2FABB0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DA630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19C538D8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6F6D72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River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echarge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A85B44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C21BB7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AE176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5804C1BA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E22693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atural river bed and lake retentio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2A7BE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DF42F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193B4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09912045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988E4C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River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tinuity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BE32F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B6D55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229A9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2059B94D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F8FBE40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iverbed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ype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826627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95DC4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2F8DA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32F57690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D2687F4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lanview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the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iverbed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3A725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4106C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AE3A0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65D9FE2D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DD23F7E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River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ructure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DA7BB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C83AF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8B3E1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30D7AF60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6F8EDE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horelin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aracteristic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CC4DF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D74D9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C8DD1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53ED0DF3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D6FC9C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dicator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e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9D5B5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C7113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EB822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</w:tr>
      <w:tr w:rsidR="00C139E2" w:rsidRPr="00FC6A31" w14:paraId="15544F7A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83CFFD0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tal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e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2EB4E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DF537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92E47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19E27D71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E79BA6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gre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getation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ver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F125B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41841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75950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4D2A9BF9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0F31A5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cological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rridor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47321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5A2B3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38F56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</w:tr>
      <w:tr w:rsidR="00C139E2" w:rsidRPr="00FC6A31" w14:paraId="70F6ADC3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6AE847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cidenc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vasiv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ecie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1C7704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0E875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6A882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</w:tr>
      <w:tr w:rsidR="00C139E2" w:rsidRPr="00FC6A31" w14:paraId="19500BEF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275117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ottom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terial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2B02C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16674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84161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5F362E0A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EE67D4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resence of wood debr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leav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61FCF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336614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DFE3E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0101433F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C9126C6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esenc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eavers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dge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895E6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F7ABD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898006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4757F0A2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87D6BEE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getation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ructur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versity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A24B1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27E7E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F8FEE9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1C0B6EF4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3B75557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re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ater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xchang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519FF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723A1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2A83B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</w:tr>
      <w:tr w:rsidR="00C139E2" w:rsidRPr="00FC6A31" w14:paraId="363518E2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DAC42F4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annels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versity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rameter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91934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CD2386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D8C61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299F4B3D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E08617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gre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getation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ver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907B30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D2893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E63C2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</w:tr>
      <w:tr w:rsidR="00C139E2" w:rsidRPr="00FC6A31" w14:paraId="0F1CCD79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F16222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lood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otection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orm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29E8F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DB5D04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8C4416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04E6EBA3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F03476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etention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lement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D6962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4B334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FC08B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479D7430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9EA8490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Small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ater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ructures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EC529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285EBE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C75F3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032964A9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E7F24C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ming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and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ydrotechnical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ructure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B31A9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0F2E13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67836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7608D638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607512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ank and channel profile shaping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C03F80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50DA2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CEF7E5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64FFB518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C0F0DDE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River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intenance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peration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93CA4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C4BED8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DA3A6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</w:tr>
      <w:tr w:rsidR="00C139E2" w:rsidRPr="00FC6A31" w14:paraId="449745EE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0D34996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nti-erosion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thod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BAE09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47370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16110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11F3A72A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A628AE2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ater abstraction/waste water disposal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76EE9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AD209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C8A1CB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54AD9A1D" w14:textId="77777777" w:rsidTr="00C84C1F">
        <w:trPr>
          <w:trHeight w:val="25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B60B57F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egulation of flows/water level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1FAEAA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7C8E5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6C9C1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  <w:tr w:rsidR="00C139E2" w:rsidRPr="00FC6A31" w14:paraId="52F93C1C" w14:textId="77777777" w:rsidTr="00C84C1F">
        <w:trPr>
          <w:trHeight w:val="255"/>
        </w:trPr>
        <w:tc>
          <w:tcPr>
            <w:tcW w:w="37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E305D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ydrological</w:t>
            </w:r>
            <w:proofErr w:type="spellEnd"/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monitoring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233D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C2AC1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111EC" w14:textId="77777777" w:rsidR="00C139E2" w:rsidRPr="00FC6A31" w:rsidRDefault="00C139E2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FC6A3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</w:tr>
    </w:tbl>
    <w:p w14:paraId="716EA628" w14:textId="77777777" w:rsidR="00C139E2" w:rsidRDefault="00C139E2"/>
    <w:sectPr w:rsidR="00C139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9E2"/>
    <w:rsid w:val="000143F2"/>
    <w:rsid w:val="001B41D4"/>
    <w:rsid w:val="001F408B"/>
    <w:rsid w:val="002718B6"/>
    <w:rsid w:val="00433520"/>
    <w:rsid w:val="00C139E2"/>
    <w:rsid w:val="00F551C0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A47F6"/>
  <w15:chartTrackingRefBased/>
  <w15:docId w15:val="{299D8D5A-A6CB-4889-A09A-BBC4E8C7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8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</dc:creator>
  <cp:keywords/>
  <dc:description/>
  <cp:lastModifiedBy>Jerzy Kupiec</cp:lastModifiedBy>
  <cp:revision>4</cp:revision>
  <dcterms:created xsi:type="dcterms:W3CDTF">2022-11-20T18:36:00Z</dcterms:created>
  <dcterms:modified xsi:type="dcterms:W3CDTF">2023-02-25T08:51:00Z</dcterms:modified>
</cp:coreProperties>
</file>